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CA4" w:rsidRPr="005D4CA4" w:rsidRDefault="005D4CA4" w:rsidP="005D4CA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val="en-GB"/>
        </w:rPr>
        <w:t>Multimedia appendix 9</w:t>
      </w:r>
      <w:r w:rsidRPr="005D4CA4"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val="en-GB"/>
        </w:rPr>
        <w:t xml:space="preserve">: </w:t>
      </w:r>
      <w:r w:rsidRPr="005D4CA4">
        <w:rPr>
          <w:rFonts w:ascii="Arial" w:eastAsia="Times New Roman" w:hAnsi="Arial" w:cs="Arial"/>
          <w:b/>
          <w:bCs/>
          <w:color w:val="000000"/>
          <w:sz w:val="28"/>
          <w:szCs w:val="28"/>
          <w:lang w:val="en-GB"/>
        </w:rPr>
        <w:t>Most commonly reported Adverse Events</w:t>
      </w:r>
      <w:r w:rsidRPr="005D4CA4">
        <w:rPr>
          <w:rFonts w:ascii="Arial" w:eastAsia="Times New Roman" w:hAnsi="Arial" w:cs="Arial"/>
          <w:color w:val="000000"/>
          <w:sz w:val="28"/>
          <w:szCs w:val="28"/>
        </w:rPr>
        <w:t> </w:t>
      </w:r>
    </w:p>
    <w:p w:rsidR="005D4CA4" w:rsidRPr="005D4CA4" w:rsidRDefault="005D4CA4" w:rsidP="005D4C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D4CA4">
        <w:rPr>
          <w:rFonts w:ascii="Calibri" w:eastAsia="Times New Roman" w:hAnsi="Calibri" w:cs="Calibri"/>
          <w:sz w:val="18"/>
          <w:szCs w:val="18"/>
        </w:rPr>
        <w:t> </w:t>
      </w:r>
    </w:p>
    <w:p w:rsidR="005D4CA4" w:rsidRPr="005D4CA4" w:rsidRDefault="005D4CA4" w:rsidP="005D4C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D4CA4">
        <w:rPr>
          <w:rFonts w:ascii="Calibri" w:eastAsia="Times New Roman" w:hAnsi="Calibri" w:cs="Calibri"/>
          <w:sz w:val="18"/>
          <w:szCs w:val="18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732"/>
        <w:gridCol w:w="641"/>
        <w:gridCol w:w="641"/>
        <w:gridCol w:w="641"/>
        <w:gridCol w:w="641"/>
        <w:gridCol w:w="661"/>
        <w:gridCol w:w="731"/>
        <w:gridCol w:w="641"/>
        <w:gridCol w:w="641"/>
        <w:gridCol w:w="641"/>
        <w:gridCol w:w="641"/>
        <w:gridCol w:w="706"/>
      </w:tblGrid>
      <w:tr w:rsidR="005D4CA4" w:rsidRPr="005D4CA4" w:rsidTr="005D4CA4">
        <w:trPr>
          <w:trHeight w:val="630"/>
        </w:trPr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0" w:colLast="12"/>
            <w:r w:rsidRPr="005D4C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 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Adverse Events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08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Study Group A (switch to EC)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12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Study Group B (switch to HTP)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5D4CA4" w:rsidRPr="005D4CA4" w:rsidTr="005D4CA4">
        <w:trPr>
          <w:trHeight w:val="6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D4CA4" w:rsidRPr="005D4CA4" w:rsidRDefault="005D4CA4" w:rsidP="005D4C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BL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1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2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4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8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12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BL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1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2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4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8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Wk12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4CA4" w:rsidRPr="005D4CA4" w:rsidTr="005D4CA4">
        <w:trPr>
          <w:trHeight w:val="114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ough*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2 (20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9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8.4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6 (5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 (2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 (3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3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5 (22.7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0 (9.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9 (8.2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 (2.7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 (2.7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4CA4" w:rsidRPr="005D4CA4" w:rsidTr="005D4CA4">
        <w:trPr>
          <w:trHeight w:val="126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Reduced physical fitness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9 (17.3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6 (5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4 (3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7 (24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8 (7.3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6 (5.5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4 (3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0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4CA4" w:rsidRPr="005D4CA4" w:rsidTr="005D4CA4">
        <w:trPr>
          <w:trHeight w:val="114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Dyspnoea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0 (9.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6 (5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4 (3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2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8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7.3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 (2.7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0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4CA4" w:rsidRPr="005D4CA4" w:rsidTr="005D4CA4">
        <w:trPr>
          <w:trHeight w:val="126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Oropharyngeal irritation*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8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7.3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6 (5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4 (3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6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5.5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0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1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4CA4" w:rsidRPr="005D4CA4" w:rsidTr="005D4CA4">
        <w:trPr>
          <w:trHeight w:val="1095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eadache*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5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4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2.0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5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4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0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4CA4" w:rsidRPr="005D4CA4" w:rsidTr="005D4CA4">
        <w:trPr>
          <w:trHeight w:val="114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ausea*</w:t>
            </w:r>
            <w:r w:rsidRPr="005D4CA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4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3.6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0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 (1.8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5D4CA4" w:rsidRPr="005D4CA4" w:rsidRDefault="005D4CA4" w:rsidP="005D4C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CA4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 (0.9%)</w:t>
            </w:r>
            <w:r w:rsidRPr="005D4CA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</w:tbl>
    <w:bookmarkEnd w:id="0"/>
    <w:p w:rsidR="005D4CA4" w:rsidRPr="005D4CA4" w:rsidRDefault="005D4CA4" w:rsidP="005D4C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D4CA4">
        <w:rPr>
          <w:rFonts w:ascii="Calibri" w:eastAsia="Times New Roman" w:hAnsi="Calibri" w:cs="Calibri"/>
          <w:lang w:val="it-IT"/>
        </w:rPr>
        <w:t xml:space="preserve">*Progressive </w:t>
      </w:r>
      <w:proofErr w:type="spellStart"/>
      <w:r w:rsidRPr="005D4CA4">
        <w:rPr>
          <w:rFonts w:ascii="Calibri" w:eastAsia="Times New Roman" w:hAnsi="Calibri" w:cs="Calibri"/>
          <w:lang w:val="it-IT"/>
        </w:rPr>
        <w:t>decline</w:t>
      </w:r>
      <w:proofErr w:type="spellEnd"/>
      <w:r w:rsidRPr="005D4CA4">
        <w:rPr>
          <w:rFonts w:ascii="Calibri" w:eastAsia="Times New Roman" w:hAnsi="Calibri" w:cs="Calibri"/>
          <w:lang w:val="it-IT"/>
        </w:rPr>
        <w:t xml:space="preserve"> in </w:t>
      </w:r>
      <w:proofErr w:type="spellStart"/>
      <w:r w:rsidRPr="005D4CA4">
        <w:rPr>
          <w:rFonts w:ascii="Calibri" w:eastAsia="Times New Roman" w:hAnsi="Calibri" w:cs="Calibri"/>
          <w:lang w:val="it-IT"/>
        </w:rPr>
        <w:t>AEs</w:t>
      </w:r>
      <w:proofErr w:type="spellEnd"/>
      <w:r w:rsidRPr="005D4CA4">
        <w:rPr>
          <w:rFonts w:ascii="Calibri" w:eastAsia="Times New Roman" w:hAnsi="Calibri" w:cs="Calibri"/>
        </w:rPr>
        <w:t> </w:t>
      </w:r>
    </w:p>
    <w:p w:rsidR="006D09B1" w:rsidRDefault="006D09B1"/>
    <w:sectPr w:rsidR="006D0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CA4"/>
    <w:rsid w:val="000A3A4C"/>
    <w:rsid w:val="005D4CA4"/>
    <w:rsid w:val="006D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57234"/>
  <w15:chartTrackingRefBased/>
  <w15:docId w15:val="{9D257031-66ED-4D73-8A4F-8C99AB55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5D4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Carpredefinitoparagrafo"/>
    <w:rsid w:val="005D4CA4"/>
  </w:style>
  <w:style w:type="character" w:customStyle="1" w:styleId="eop">
    <w:name w:val="eop"/>
    <w:basedOn w:val="Carpredefinitoparagrafo"/>
    <w:rsid w:val="005D4CA4"/>
  </w:style>
  <w:style w:type="character" w:customStyle="1" w:styleId="spellingerror">
    <w:name w:val="spellingerror"/>
    <w:basedOn w:val="Carpredefinitoparagrafo"/>
    <w:rsid w:val="005D4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1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9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79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79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1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9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8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9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0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5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0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6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23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29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9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4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7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6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7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8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2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7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26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94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3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58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5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6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3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01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5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0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0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5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8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9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26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1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8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3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8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4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1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6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33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1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8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06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62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8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2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98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6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1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22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6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2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2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0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8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5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1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5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7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19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2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24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0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5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0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25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6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9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8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4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7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1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8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8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7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96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5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2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4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8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1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1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35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4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7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8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8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0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41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03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6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0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9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38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8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61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5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6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85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0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19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1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5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8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77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3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1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9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9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82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aponnetto</dc:creator>
  <cp:keywords/>
  <dc:description/>
  <cp:lastModifiedBy>Pasquale Caponnetto</cp:lastModifiedBy>
  <cp:revision>1</cp:revision>
  <dcterms:created xsi:type="dcterms:W3CDTF">2023-03-30T10:16:00Z</dcterms:created>
  <dcterms:modified xsi:type="dcterms:W3CDTF">2023-03-30T10:32:00Z</dcterms:modified>
</cp:coreProperties>
</file>